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816"/>
        <w:tblW w:w="7994" w:type="dxa"/>
        <w:tblLook w:val="04A0" w:firstRow="1" w:lastRow="0" w:firstColumn="1" w:lastColumn="0" w:noHBand="0" w:noVBand="1"/>
      </w:tblPr>
      <w:tblGrid>
        <w:gridCol w:w="271"/>
        <w:gridCol w:w="2699"/>
        <w:gridCol w:w="720"/>
        <w:gridCol w:w="1080"/>
        <w:gridCol w:w="720"/>
        <w:gridCol w:w="604"/>
        <w:gridCol w:w="974"/>
        <w:gridCol w:w="947"/>
      </w:tblGrid>
      <w:tr w:rsidR="00112E8E" w:rsidRPr="00112E8E" w14:paraId="365CC084" w14:textId="77777777" w:rsidTr="00112E8E">
        <w:trPr>
          <w:trHeight w:val="58"/>
        </w:trPr>
        <w:tc>
          <w:tcPr>
            <w:tcW w:w="7994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9874B33" w14:textId="00B46F15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12E8E" w:rsidRPr="00112E8E" w14:paraId="135F0FF1" w14:textId="77777777" w:rsidTr="00112E8E">
        <w:trPr>
          <w:trHeight w:val="300"/>
        </w:trPr>
        <w:tc>
          <w:tcPr>
            <w:tcW w:w="266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4B64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0116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29" w:type="dxa"/>
            <w:gridSpan w:val="6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ED86F3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</w:t>
            </w:r>
          </w:p>
        </w:tc>
      </w:tr>
      <w:tr w:rsidR="00112E8E" w:rsidRPr="00112E8E" w14:paraId="6B31ED07" w14:textId="77777777" w:rsidTr="00112E8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4719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B6CE9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8E16E2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0E00E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o </w:t>
            </w:r>
            <w:proofErr w:type="spellStart"/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370279E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56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0ACAA85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68D27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112E8E" w:rsidRPr="00112E8E" w14:paraId="2BF8EA2D" w14:textId="77777777" w:rsidTr="00112E8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F19E7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71B691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75B810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22FA0D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4,80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FC66D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CC0741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4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F49A4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112E8E" w:rsidRPr="00112E8E" w14:paraId="666DC3F4" w14:textId="77777777" w:rsidTr="00112E8E">
        <w:trPr>
          <w:trHeight w:val="30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3C92C6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itial chemotherapy/G-CS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761EA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1963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EBA76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4365B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EC613B5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EEC7A4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112E8E" w:rsidRPr="00112E8E" w14:paraId="7948A9E0" w14:textId="77777777" w:rsidTr="00112E8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C035EA1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0B0C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no chemotherapy or G-CS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7EACEB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C79E1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9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C83A7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3927B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CC75958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B44BC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12E8E" w:rsidRPr="00112E8E" w14:paraId="5ABB19AE" w14:textId="77777777" w:rsidTr="00112E8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3A9DE73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7C727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chemotherapy or G-CS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301A3B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6B14F6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4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FFECE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4" w:type="dxa"/>
              <w:right w:w="14" w:type="dxa"/>
            </w:tcMar>
          </w:tcPr>
          <w:p w14:paraId="68AEEBB7" w14:textId="77777777" w:rsidR="00112E8E" w:rsidRPr="00112E8E" w:rsidRDefault="00112E8E" w:rsidP="00112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(1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</w:tcPr>
          <w:p w14:paraId="1995C53E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, 2.7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BC955F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12E8E" w:rsidRPr="00112E8E" w14:paraId="1AC37F5C" w14:textId="77777777" w:rsidTr="00112E8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6D4FC94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AA7D6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chemotherapy and G-CS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59011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48F0D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50CC60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ABD52DF" w14:textId="77777777" w:rsidR="00112E8E" w:rsidRPr="00112E8E" w:rsidRDefault="00112E8E" w:rsidP="00112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(5.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C21003E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, 15.4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30C15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12E8E" w:rsidRPr="00112E8E" w14:paraId="5ADF8908" w14:textId="77777777" w:rsidTr="00112E8E">
        <w:trPr>
          <w:trHeight w:val="300"/>
        </w:trPr>
        <w:tc>
          <w:tcPr>
            <w:tcW w:w="296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BE51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717B9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5D612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3D6A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364B00EC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766F2969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48C85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 0.01</w:t>
            </w:r>
          </w:p>
        </w:tc>
      </w:tr>
      <w:tr w:rsidR="00112E8E" w:rsidRPr="00112E8E" w14:paraId="35B2181C" w14:textId="77777777" w:rsidTr="00112E8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8D305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43BDD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infe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946FB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4DFC7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B1E8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5E7AD83D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29C67686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DCEC4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12E8E" w:rsidRPr="00112E8E" w14:paraId="6C1DF838" w14:textId="77777777" w:rsidTr="00112E8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BB06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A8849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B0759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5CF55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FACF3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B6A9B2D" w14:textId="77777777" w:rsidR="00112E8E" w:rsidRPr="00112E8E" w:rsidRDefault="00112E8E" w:rsidP="00112E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(0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23CFF054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hAnsi="Times New Roman" w:cs="Times New Roman"/>
                <w:color w:val="000000"/>
              </w:rPr>
              <w:t>, 0.8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39E54" w14:textId="77777777" w:rsidR="00112E8E" w:rsidRPr="00112E8E" w:rsidRDefault="00112E8E" w:rsidP="00112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12E8E" w:rsidRPr="00112E8E" w14:paraId="29BDDFDA" w14:textId="77777777" w:rsidTr="00112E8E">
        <w:trPr>
          <w:trHeight w:val="300"/>
        </w:trPr>
        <w:tc>
          <w:tcPr>
            <w:tcW w:w="79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87859" w14:textId="77777777" w:rsidR="00112E8E" w:rsidRPr="00112E8E" w:rsidRDefault="00112E8E" w:rsidP="00112E8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bbreviations: CI – confidence interval, </w:t>
            </w:r>
            <w:r w:rsidRPr="00112E8E">
              <w:rPr>
                <w:rFonts w:ascii="Times New Roman" w:hAnsi="Times New Roman" w:cs="Times New Roman"/>
                <w:color w:val="000000"/>
              </w:rPr>
              <w:t>G-CSF - granulocyte colony-stimulating factor,</w:t>
            </w:r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R – hazard ratio, MM – multiple myeloma, </w:t>
            </w:r>
            <w:proofErr w:type="spellStart"/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N</w:t>
            </w:r>
            <w:proofErr w:type="spellEnd"/>
            <w:r w:rsidRPr="00112E8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– secondary myeloid neoplasm.</w:t>
            </w:r>
          </w:p>
        </w:tc>
      </w:tr>
    </w:tbl>
    <w:p w14:paraId="6C771C26" w14:textId="1131E3A8" w:rsidR="006C11D5" w:rsidRPr="00112E8E" w:rsidRDefault="00112E8E" w:rsidP="00112E8E">
      <w:pPr>
        <w:rPr>
          <w:rFonts w:ascii="Times New Roman" w:hAnsi="Times New Roman" w:cs="Times New Roman"/>
        </w:rPr>
      </w:pPr>
      <w:r w:rsidRPr="00112E8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 7</w:t>
      </w:r>
      <w:r w:rsidRPr="00112E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Risk of </w:t>
      </w:r>
      <w:proofErr w:type="spellStart"/>
      <w:r w:rsidRPr="00112E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MN</w:t>
      </w:r>
      <w:proofErr w:type="spellEnd"/>
      <w:r w:rsidRPr="00112E8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fter first primary MM diagnosed 2000-2011 using SEER-Medicare</w:t>
      </w:r>
    </w:p>
    <w:sectPr w:rsidR="006C11D5" w:rsidRPr="00112E8E" w:rsidSect="00E23C8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3C"/>
    <w:rsid w:val="000200C5"/>
    <w:rsid w:val="000D487B"/>
    <w:rsid w:val="000D50A3"/>
    <w:rsid w:val="00104385"/>
    <w:rsid w:val="00112E8E"/>
    <w:rsid w:val="00115B43"/>
    <w:rsid w:val="00160276"/>
    <w:rsid w:val="001C2733"/>
    <w:rsid w:val="00221AE8"/>
    <w:rsid w:val="002416FC"/>
    <w:rsid w:val="002D61DB"/>
    <w:rsid w:val="0034638F"/>
    <w:rsid w:val="00371D4E"/>
    <w:rsid w:val="003F4F2A"/>
    <w:rsid w:val="00437C86"/>
    <w:rsid w:val="00447CC4"/>
    <w:rsid w:val="00454A1A"/>
    <w:rsid w:val="00466B1D"/>
    <w:rsid w:val="004961E4"/>
    <w:rsid w:val="004A6EAB"/>
    <w:rsid w:val="004F3BF9"/>
    <w:rsid w:val="00575C3E"/>
    <w:rsid w:val="005818F3"/>
    <w:rsid w:val="005F041C"/>
    <w:rsid w:val="006037D1"/>
    <w:rsid w:val="0064575E"/>
    <w:rsid w:val="00677F8E"/>
    <w:rsid w:val="0068753C"/>
    <w:rsid w:val="006904DD"/>
    <w:rsid w:val="0069661E"/>
    <w:rsid w:val="006C11D5"/>
    <w:rsid w:val="006E7A59"/>
    <w:rsid w:val="006F0F06"/>
    <w:rsid w:val="00796377"/>
    <w:rsid w:val="007C3E25"/>
    <w:rsid w:val="008D1B79"/>
    <w:rsid w:val="00995607"/>
    <w:rsid w:val="009A5AC0"/>
    <w:rsid w:val="009A795C"/>
    <w:rsid w:val="00A11E3E"/>
    <w:rsid w:val="00A20ADA"/>
    <w:rsid w:val="00A42E41"/>
    <w:rsid w:val="00A54187"/>
    <w:rsid w:val="00AA74B7"/>
    <w:rsid w:val="00AD4956"/>
    <w:rsid w:val="00B35729"/>
    <w:rsid w:val="00B822C1"/>
    <w:rsid w:val="00B84024"/>
    <w:rsid w:val="00BA18C6"/>
    <w:rsid w:val="00BC7D31"/>
    <w:rsid w:val="00BE7216"/>
    <w:rsid w:val="00C449F1"/>
    <w:rsid w:val="00C75022"/>
    <w:rsid w:val="00C962E1"/>
    <w:rsid w:val="00D25AED"/>
    <w:rsid w:val="00D52B95"/>
    <w:rsid w:val="00D540F1"/>
    <w:rsid w:val="00D70956"/>
    <w:rsid w:val="00D862C2"/>
    <w:rsid w:val="00DD49A0"/>
    <w:rsid w:val="00E212EF"/>
    <w:rsid w:val="00E23C81"/>
    <w:rsid w:val="00E448D2"/>
    <w:rsid w:val="00E951B2"/>
    <w:rsid w:val="00EA663C"/>
    <w:rsid w:val="00FA7858"/>
    <w:rsid w:val="00FA7C30"/>
    <w:rsid w:val="00FD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1B4F1"/>
  <w15:chartTrackingRefBased/>
  <w15:docId w15:val="{7B92F862-709D-4DA8-9CC6-5B1479E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3C"/>
    <w:pPr>
      <w:spacing w:after="120"/>
      <w:jc w:val="both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53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3C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3C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7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3C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7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3C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7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3C"/>
    <w:pPr>
      <w:spacing w:after="160"/>
      <w:ind w:left="720"/>
      <w:contextualSpacing/>
      <w:jc w:val="left"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7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27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8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C5A-1376-4951-9B17-5B4DC1EDB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7</Words>
  <Characters>534</Characters>
  <Application>Microsoft Office Word</Application>
  <DocSecurity>0</DocSecurity>
  <Lines>8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ay</dc:creator>
  <cp:keywords/>
  <dc:description/>
  <cp:lastModifiedBy>Rahul Mishra</cp:lastModifiedBy>
  <cp:revision>16</cp:revision>
  <dcterms:created xsi:type="dcterms:W3CDTF">2025-09-08T15:51:00Z</dcterms:created>
  <dcterms:modified xsi:type="dcterms:W3CDTF">2025-11-07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501ec-a8bf-4ded-94cb-3d32326c1b46</vt:lpwstr>
  </property>
</Properties>
</file>